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74186" w14:textId="43E10F24" w:rsidR="00490176" w:rsidRPr="00881468" w:rsidRDefault="000D1993" w:rsidP="00AF7ED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893592"/>
      <w:r w:rsidRPr="006F6C74">
        <w:rPr>
          <w:rFonts w:ascii="Times New Roman" w:eastAsia="宋体" w:hAnsi="Times New Roman" w:cs="Times New Roman"/>
          <w:b/>
          <w:bCs/>
          <w:color w:val="131413"/>
          <w:sz w:val="24"/>
          <w:szCs w:val="24"/>
        </w:rPr>
        <w:t>Supplementary Table</w:t>
      </w:r>
      <w:r w:rsidR="00CA7092" w:rsidRPr="006F6C74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bookmarkEnd w:id="0"/>
      <w:r w:rsidR="00CA7092" w:rsidRPr="006F6C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5396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="00CA7092" w:rsidRPr="006F6C74">
        <w:rPr>
          <w:rFonts w:ascii="Times New Roman" w:hAnsi="Times New Roman" w:cs="Times New Roman"/>
          <w:b/>
          <w:bCs/>
          <w:sz w:val="24"/>
          <w:szCs w:val="24"/>
        </w:rPr>
        <w:t>nivariate analysis of the effect of drugs on death in patients with VAP</w:t>
      </w:r>
      <w:r w:rsidR="006B4DE1" w:rsidRPr="006F6C7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Hlk100892579"/>
      <w:bookmarkStart w:id="2" w:name="_Hlk100894501"/>
    </w:p>
    <w:tbl>
      <w:tblPr>
        <w:tblW w:w="9003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2202"/>
        <w:gridCol w:w="1131"/>
      </w:tblGrid>
      <w:tr w:rsidR="00982669" w:rsidRPr="00881468" w14:paraId="4025C764" w14:textId="77777777" w:rsidTr="00881468">
        <w:trPr>
          <w:trHeight w:val="577"/>
          <w:tblHeader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F93A59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402C7A" w14:textId="4651123E" w:rsidR="00982669" w:rsidRPr="00881468" w:rsidRDefault="004269E6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e</w:t>
            </w:r>
            <w:r w:rsidR="00982669"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574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72217" w14:textId="658CACFA" w:rsidR="00982669" w:rsidRPr="00881468" w:rsidRDefault="004269E6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hospital death</w:t>
            </w:r>
            <w:r w:rsidR="00982669"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252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E3C5B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338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82669" w:rsidRPr="00881468" w14:paraId="1930E43C" w14:textId="77777777" w:rsidTr="00881468">
        <w:trPr>
          <w:trHeight w:val="106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5F181B" w14:textId="60EBB945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2C6FF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CF49D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5190E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01DEAC0F" w14:textId="77777777" w:rsidTr="00881468">
        <w:trPr>
          <w:trHeight w:val="20"/>
        </w:trPr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B07E02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ECCA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9 (16.8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5DBF7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 (13.9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86224D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2669" w:rsidRPr="00881468" w14:paraId="371B7A2D" w14:textId="77777777" w:rsidTr="00881468">
        <w:trPr>
          <w:trHeight w:val="20"/>
        </w:trPr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7B64E2" w14:textId="0C9BB8FD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A1D1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7 [19.6, 94.8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B479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6 [24.1, 96.9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70B5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BF16E09" w14:textId="77777777" w:rsidTr="00881468">
        <w:trPr>
          <w:trHeight w:val="20"/>
        </w:trPr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2ADB34" w14:textId="27214F08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81EF9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39226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AA61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45F27218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1707EA" w14:textId="106D4345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269E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97822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 (62.9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68424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 (59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C41F5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</w:tr>
      <w:tr w:rsidR="00982669" w:rsidRPr="00881468" w14:paraId="0B66FCF5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0FCC61" w14:textId="636BD700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4269E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20478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 (37.1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5F3C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 (40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5A20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8293F7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02FEE0" w14:textId="44E7E6AE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88FDF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4363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903AB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5D9C2BFB" w14:textId="77777777" w:rsidTr="00881468">
        <w:trPr>
          <w:trHeight w:val="485"/>
        </w:trPr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73BE65" w14:textId="5D6912C5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merican 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n</w:t>
            </w: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aska </w:t>
            </w: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iv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5C1B8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0.3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9A01E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7192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</w:tr>
      <w:tr w:rsidR="00982669" w:rsidRPr="00881468" w14:paraId="4C86EC6E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5014F9" w14:textId="17771A4E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177A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2.8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87B1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3.2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B7F6E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464FE0D7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2917DE" w14:textId="68638368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/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rican</w:t>
            </w: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58CA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 (12.4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2610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7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1FCE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46468087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71777E" w14:textId="0D31E957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panic/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ino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1D90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3.7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EF49C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2.4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EEBFF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5E2A1AF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BD9E2D" w14:textId="24870946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69E3B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 (58.7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296C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 (57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6E8D2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0FC3420E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592AA2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C5457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 (22.1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6E46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 (30.2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5657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7741A79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C9DE2A" w14:textId="4FA2AE8F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PS II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CD6BF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74BA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F3A7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16B6536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C62717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666D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 (15.6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4E70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4 (14.7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8FE0F7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2669" w:rsidRPr="00881468" w14:paraId="70C43B17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A95613" w14:textId="64C04822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580CB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 [6.00, 92.0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EBAA7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 [14.0, 107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F72146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3D4774BA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1BD831" w14:textId="01C3AFC4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1ACF0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94448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1705D3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2669" w:rsidRPr="00881468" w14:paraId="6F04075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55CDD2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C5F1B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 (4.13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6E03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 (4.00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42C4C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2669" w:rsidRPr="00881468" w14:paraId="4DAF105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99B8F9" w14:textId="4BA21AED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9D66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 [0, 21.0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27B1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 [1.00, 21.0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B8129E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269E6" w:rsidRPr="00881468" w14:paraId="4B9F69B5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AC0C1F" w14:textId="77777777" w:rsidR="004269E6" w:rsidRPr="00881468" w:rsidRDefault="004269E6" w:rsidP="005B3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59BFF9" w14:textId="77777777" w:rsidR="004269E6" w:rsidRPr="00881468" w:rsidRDefault="004269E6" w:rsidP="005B3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6B4EF" w14:textId="77777777" w:rsidR="004269E6" w:rsidRPr="00881468" w:rsidRDefault="004269E6" w:rsidP="005B3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809DE" w14:textId="77777777" w:rsidR="004269E6" w:rsidRPr="002374BD" w:rsidRDefault="004269E6" w:rsidP="005B37A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4269E6" w:rsidRPr="00881468" w14:paraId="42188CF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A71959" w14:textId="77777777" w:rsidR="004269E6" w:rsidRPr="00881468" w:rsidRDefault="004269E6" w:rsidP="005B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447F1" w14:textId="77777777" w:rsidR="004269E6" w:rsidRPr="00881468" w:rsidRDefault="004269E6" w:rsidP="005B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 (2.86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8D5DF" w14:textId="77777777" w:rsidR="004269E6" w:rsidRPr="00881468" w:rsidRDefault="004269E6" w:rsidP="005B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 (2.70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C1A661" w14:textId="77777777" w:rsidR="004269E6" w:rsidRPr="002374BD" w:rsidRDefault="004269E6" w:rsidP="005B3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269E6" w:rsidRPr="00881468" w14:paraId="4F509B9D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E49C46" w14:textId="77777777" w:rsidR="004269E6" w:rsidRPr="00881468" w:rsidRDefault="004269E6" w:rsidP="005B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BFA47" w14:textId="77777777" w:rsidR="004269E6" w:rsidRPr="00881468" w:rsidRDefault="004269E6" w:rsidP="005B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 [0, 15.0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D4F43" w14:textId="77777777" w:rsidR="004269E6" w:rsidRPr="00881468" w:rsidRDefault="004269E6" w:rsidP="005B37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 [0, 15.0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66C2C" w14:textId="77777777" w:rsidR="004269E6" w:rsidRPr="002374BD" w:rsidRDefault="004269E6" w:rsidP="005B37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8C2939A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12A462" w14:textId="20258F0F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es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92814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3775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6D413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2669" w:rsidRPr="00881468" w14:paraId="679E17C8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A54559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24F5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 (16.9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8A4E3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11.5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761C2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82669" w:rsidRPr="00881468" w14:paraId="69B488E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03385C" w14:textId="174636AB" w:rsidR="00982669" w:rsidRPr="00881468" w:rsidRDefault="007C539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S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6000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2.8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D02B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.6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AEC47C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17E2C4A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F43D03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5800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0.5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E0BA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2.8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2B1FB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75CC57B3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9DEAD0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l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4632B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0.9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4416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0.8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E5C6C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18A78AD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4D5E45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265AC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0.7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64D3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D9358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0301D9D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44594A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auma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260E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5.7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ED0CE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9.5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16067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4DE88AD1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0E0CAD" w14:textId="70BF95ED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93C5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 (57.0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BB66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 (56.0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70A7F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116BDD41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2256D4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9FA3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 (15.5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15C9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17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AA8D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50B349AA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13D356" w14:textId="20CDFA19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inetobacter baumannii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F8A7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8F092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5F4A5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0A5DB61B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1DCDBC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A6A0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 (97.4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197D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 (95.2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DB913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  <w:tr w:rsidR="00982669" w:rsidRPr="00881468" w14:paraId="5D201E7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1FF137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5A8C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2.6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D9371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4.8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3EBF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4D562FDB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3CF2B3" w14:textId="3E272785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79D76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088F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24D8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2515A10D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76B447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EF123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 (84.0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9981C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 (86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15381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</w:tr>
      <w:tr w:rsidR="00982669" w:rsidRPr="00881468" w14:paraId="022EB53A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D02944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C02B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 (16.0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1581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13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C240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9137B8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EB2AA4" w14:textId="23421F8A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FB4BD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559B5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61D6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3F6D79C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767B80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CC3B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 (90.4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9CA0F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 (88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6FB2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982669" w:rsidRPr="00881468" w14:paraId="023A96C9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E4CD9C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B0B41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 (9.6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FA793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11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984D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70855CA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B74C9A" w14:textId="0D60705D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27089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4184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433D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659431A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3F55B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C752F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 (89.4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6F4F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 (89.7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0B81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982669" w:rsidRPr="00881468" w14:paraId="3F50CF11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4112C9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A50F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 (10.6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099B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10.3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647E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1B5B31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24A5D5" w14:textId="29CB951E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A8A04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D605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4EB5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6816AFA9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A33EDC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F53C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 (93.2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E4C5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 (92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47FC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</w:tr>
      <w:tr w:rsidR="00982669" w:rsidRPr="00881468" w14:paraId="1DECEAC7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5DD357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818E7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 (6.8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4421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7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8C07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E8D7F34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F7A1B2" w14:textId="459C5B83" w:rsidR="00982669" w:rsidRPr="00881468" w:rsidRDefault="007C539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notrophomonas maltophilia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2F57E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90B5B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8309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30E1F45C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55C004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B40FE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3 (94.6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3D2F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 (92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0F55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</w:tr>
      <w:tr w:rsidR="00982669" w:rsidRPr="00881468" w14:paraId="4E719E04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6845C3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49299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5.4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DB1A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7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5B3D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197B9A2F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C7E7FA" w14:textId="40F2BE22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1B4A92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089A7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1B398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77063A81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D6CD53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8FB13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 (3.89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F1A9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 (9.55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FC2438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2669" w:rsidRPr="00881468" w14:paraId="25E0989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FF4F9D" w14:textId="774D926D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E117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 [1.10, 26.6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114E2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 [0.100, 54.5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14B3F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28E3CDAD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499CA3" w14:textId="1208F9FA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R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AE845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D446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B5289D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2669" w:rsidRPr="00881468" w14:paraId="16A10D4A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5639FE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B9E6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 (0.592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FA0E5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 (1.83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062AB3" w14:textId="49E998B5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 w:rsidR="004858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982669" w:rsidRPr="00881468" w14:paraId="0AD63C8C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8797D1" w14:textId="71CF5843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D7EEC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 [0.900, 4.70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0884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 [0.900, 27.4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833C0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18A12664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DD7AA2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6866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0.5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EBFF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0.4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71016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406998DA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4A813F" w14:textId="750E2842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ctat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4D538F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B709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B09F3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2669" w:rsidRPr="00881468" w14:paraId="3408D02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19BA6A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1387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 (1.91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023C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 (3.20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8FDAE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2669" w:rsidRPr="00881468" w14:paraId="7903056E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256C9C" w14:textId="0AE7DDA3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488B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 [0.400, 19.6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BDD1D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 [0.300, 21.6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27D42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67E9961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F4335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162B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(4.9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14305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2.0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E4B3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10284FB7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FC7351" w14:textId="4F184B1C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0C3D2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C4F72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4A5EE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12763068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86D9FF" w14:textId="7855AE4A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6068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 (15.7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4F1F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15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3357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</w:tr>
      <w:tr w:rsidR="00982669" w:rsidRPr="00881468" w14:paraId="1E30E2FF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2BBF06" w14:textId="014E2676" w:rsidR="00982669" w:rsidRPr="00881468" w:rsidRDefault="005852F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RA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4C40B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 (16.0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5A954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 (17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1D898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0AEC5A6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810EE7" w14:textId="63031863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</w:t>
            </w:r>
            <w:r w:rsidR="004269E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ralfat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58B9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0.5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8C0E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0.8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BD157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6A455373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541C46" w14:textId="300880D1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PI or </w:t>
            </w:r>
            <w:r w:rsidR="005852F6" w:rsidRPr="008814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RA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D658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6.6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C931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11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3587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6AB3D93D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9F3F8B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55660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 (61.1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7ECA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 (54.4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F1E2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1084BF1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A1DFAA" w14:textId="1AA1748E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dativ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E42D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61F6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8F4CD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5F845805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A2773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37D5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 (12.2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ACA46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14.3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C2B4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 w:rsidR="00982669" w:rsidRPr="00881468" w14:paraId="7AD30E5E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3197DF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9C40F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 (62.4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7546C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 (59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29349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35F1CC9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DB2EFA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xmedetomidine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A5E5F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0.9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750B7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0.8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5343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30A4472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41D0BD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F19204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2.1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B757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2.8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7855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1EDD598F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49B0FB" w14:textId="4FDDC61F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xmedetomidine or 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17478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 (11.1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0D92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8.7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38248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395C9C1C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C17D9F" w14:textId="35351D5E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dazolam or 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CF8D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4.4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3B6F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8.3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EEC73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06C18D8B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DDBAEF" w14:textId="2105F383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xmedetomidine, 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azolam</w:t>
            </w: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7C5396"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937B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7.0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B5FF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6.0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D6391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3B801CAF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5FB522" w14:textId="43CA9198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B4B690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C8AA7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F0086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2E43F2E3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D92C4F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59828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 (86.9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B1EF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 (80.2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0651E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982669" w:rsidRPr="00881468" w14:paraId="0322EE63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C9B0C6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F929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 (13.1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8867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 (19.8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AB588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42A0CBF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20067B" w14:textId="348CC351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A5979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4826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FB4C0A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2669" w:rsidRPr="00881468" w14:paraId="249547DC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BD7C47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5767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 (76.1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ADFEA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 (64.3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E530F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2669" w:rsidRPr="00881468" w14:paraId="6363371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F27B7F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86FE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 (23.9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AF186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 (35.7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08961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01596EB4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443F12" w14:textId="50CB2DB0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iotic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482B7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74C9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334B2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2669" w:rsidRPr="00881468" w14:paraId="2A7C4D78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F8A14B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0930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3.0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5AEF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0.4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511E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982669" w:rsidRPr="00881468" w14:paraId="003C7AC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B4AECF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antibiotic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A3409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4.5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1072A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3.6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ACC633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02E7C07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3E0B1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 antibiotics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B539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 (92.5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168A5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 (96.0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1857A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6EAA3E40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CE84EC" w14:textId="1CCF4CB9" w:rsidR="00982669" w:rsidRPr="00881468" w:rsidRDefault="007C539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E0B5C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9686A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9E59B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669" w:rsidRPr="00881468" w14:paraId="03727634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232061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9DD7E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 (78.7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1326F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 (57.1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A87A8E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2669" w:rsidRPr="00881468" w14:paraId="32F28874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2D497C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68F469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 (21.3%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753C3C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 (42.9%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948657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82669" w:rsidRPr="00881468" w14:paraId="0848F6C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69A39C" w14:textId="20A60DB9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of Ventilation (day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64680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B8A80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CF67D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2669" w:rsidRPr="00881468" w14:paraId="7BCE6FDB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2FC9D7" w14:textId="77777777" w:rsidR="00982669" w:rsidRPr="00881468" w:rsidRDefault="00982669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F3AF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9 (6.18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6B562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0 (6.62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49304A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7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82669" w:rsidRPr="00881468" w14:paraId="6BCF4EF2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A610D5" w14:textId="48963A5C" w:rsidR="00982669" w:rsidRPr="00881468" w:rsidRDefault="004269E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080FD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 [2.00, 52.5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C139EE" w14:textId="77777777" w:rsidR="00982669" w:rsidRPr="00881468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7 [2.00, 45.4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85F5D" w14:textId="77777777" w:rsidR="00982669" w:rsidRPr="002374BD" w:rsidRDefault="0098266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269E6" w:rsidRPr="00881468" w14:paraId="64F9CF81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1483CB" w14:textId="7D37EB2F" w:rsidR="004269E6" w:rsidRPr="00881468" w:rsidRDefault="004269E6" w:rsidP="004269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of ICU stays (day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10A930" w14:textId="77777777" w:rsidR="004269E6" w:rsidRPr="00881468" w:rsidRDefault="004269E6" w:rsidP="004269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750E1" w14:textId="77777777" w:rsidR="004269E6" w:rsidRPr="00881468" w:rsidRDefault="004269E6" w:rsidP="004269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26BBA7" w14:textId="77777777" w:rsidR="004269E6" w:rsidRPr="002374BD" w:rsidRDefault="004269E6" w:rsidP="004269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4269E6" w:rsidRPr="00881468" w14:paraId="5960885B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9A7FE6" w14:textId="77777777" w:rsidR="004269E6" w:rsidRPr="00881468" w:rsidRDefault="004269E6" w:rsidP="00426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973F1" w14:textId="77777777" w:rsidR="004269E6" w:rsidRPr="00881468" w:rsidRDefault="004269E6" w:rsidP="00426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 (9.49)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51D924" w14:textId="77777777" w:rsidR="004269E6" w:rsidRPr="00881468" w:rsidRDefault="004269E6" w:rsidP="00426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 (8.88)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0405D4" w14:textId="687E3A23" w:rsidR="004269E6" w:rsidRPr="00881468" w:rsidRDefault="004269E6" w:rsidP="00426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4858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269E6" w:rsidRPr="00881468" w14:paraId="17837BE6" w14:textId="77777777" w:rsidTr="00881468">
        <w:tc>
          <w:tcPr>
            <w:tcW w:w="340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5BEC17" w14:textId="4AC2BCBB" w:rsidR="004269E6" w:rsidRPr="00881468" w:rsidRDefault="004269E6" w:rsidP="00426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D10D0" w14:textId="77777777" w:rsidR="004269E6" w:rsidRPr="00881468" w:rsidRDefault="004269E6" w:rsidP="00426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 [2.53, 79.0]</w:t>
            </w:r>
          </w:p>
        </w:tc>
        <w:tc>
          <w:tcPr>
            <w:tcW w:w="220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AC8F6" w14:textId="77777777" w:rsidR="004269E6" w:rsidRPr="00881468" w:rsidRDefault="004269E6" w:rsidP="00426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 [2.33, 60.8]</w:t>
            </w:r>
          </w:p>
        </w:tc>
        <w:tc>
          <w:tcPr>
            <w:tcW w:w="113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C778F" w14:textId="77777777" w:rsidR="004269E6" w:rsidRPr="00881468" w:rsidRDefault="004269E6" w:rsidP="00426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1"/>
      <w:bookmarkEnd w:id="2"/>
    </w:tbl>
    <w:p w14:paraId="76EDE95E" w14:textId="77777777" w:rsidR="00CD5BF1" w:rsidRPr="00D55F1E" w:rsidRDefault="00CD5BF1">
      <w:pPr>
        <w:rPr>
          <w:rFonts w:ascii="Times New Roman" w:hAnsi="Times New Roman" w:cs="Times New Roman"/>
          <w:sz w:val="24"/>
          <w:szCs w:val="24"/>
        </w:rPr>
      </w:pPr>
    </w:p>
    <w:sectPr w:rsidR="00CD5BF1" w:rsidRPr="00D55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EDBFA" w14:textId="77777777" w:rsidR="001F26FD" w:rsidRDefault="001F26FD" w:rsidP="00CD5BF1">
      <w:r>
        <w:separator/>
      </w:r>
    </w:p>
  </w:endnote>
  <w:endnote w:type="continuationSeparator" w:id="0">
    <w:p w14:paraId="1055F669" w14:textId="77777777" w:rsidR="001F26FD" w:rsidRDefault="001F26FD" w:rsidP="00CD5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C41D2" w14:textId="77777777" w:rsidR="001F26FD" w:rsidRDefault="001F26FD" w:rsidP="00CD5BF1">
      <w:r>
        <w:separator/>
      </w:r>
    </w:p>
  </w:footnote>
  <w:footnote w:type="continuationSeparator" w:id="0">
    <w:p w14:paraId="14CE44A6" w14:textId="77777777" w:rsidR="001F26FD" w:rsidRDefault="001F26FD" w:rsidP="00CD5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NDM1NjA3szAzNTNS0lEKTi0uzszPAymwqAUADspooiwAAAA="/>
  </w:docVars>
  <w:rsids>
    <w:rsidRoot w:val="00DB7E33"/>
    <w:rsid w:val="000521AA"/>
    <w:rsid w:val="00056108"/>
    <w:rsid w:val="000D1993"/>
    <w:rsid w:val="00151434"/>
    <w:rsid w:val="001B2700"/>
    <w:rsid w:val="001F26FD"/>
    <w:rsid w:val="002374BD"/>
    <w:rsid w:val="002C5B6B"/>
    <w:rsid w:val="002F46A3"/>
    <w:rsid w:val="003023A3"/>
    <w:rsid w:val="004269E6"/>
    <w:rsid w:val="0048587F"/>
    <w:rsid w:val="00490176"/>
    <w:rsid w:val="004A36EF"/>
    <w:rsid w:val="005852F6"/>
    <w:rsid w:val="0066225B"/>
    <w:rsid w:val="006B4DE1"/>
    <w:rsid w:val="006F48A6"/>
    <w:rsid w:val="006F6C74"/>
    <w:rsid w:val="007112D6"/>
    <w:rsid w:val="007134E1"/>
    <w:rsid w:val="00735AF1"/>
    <w:rsid w:val="007A355C"/>
    <w:rsid w:val="007C5396"/>
    <w:rsid w:val="00881468"/>
    <w:rsid w:val="008B4F80"/>
    <w:rsid w:val="008D0FC5"/>
    <w:rsid w:val="008D12B1"/>
    <w:rsid w:val="00934974"/>
    <w:rsid w:val="00971527"/>
    <w:rsid w:val="00982669"/>
    <w:rsid w:val="009C4DA5"/>
    <w:rsid w:val="00A13A88"/>
    <w:rsid w:val="00A63380"/>
    <w:rsid w:val="00AF7ED0"/>
    <w:rsid w:val="00CA7092"/>
    <w:rsid w:val="00CD5BF1"/>
    <w:rsid w:val="00D55F1E"/>
    <w:rsid w:val="00DB7E33"/>
    <w:rsid w:val="00E0597B"/>
    <w:rsid w:val="00E120C8"/>
    <w:rsid w:val="00E61173"/>
    <w:rsid w:val="00E65B9C"/>
    <w:rsid w:val="00EB7BF6"/>
    <w:rsid w:val="00FC2F76"/>
    <w:rsid w:val="00FE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0BE04"/>
  <w15:chartTrackingRefBased/>
  <w15:docId w15:val="{2B435735-3B2C-4B28-8017-467876FCB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BF1"/>
    <w:rPr>
      <w:sz w:val="18"/>
      <w:szCs w:val="18"/>
    </w:rPr>
  </w:style>
  <w:style w:type="character" w:customStyle="1" w:styleId="stratlabel">
    <w:name w:val="stratlabel"/>
    <w:basedOn w:val="a0"/>
    <w:rsid w:val="00CD5BF1"/>
  </w:style>
  <w:style w:type="character" w:customStyle="1" w:styleId="stratn">
    <w:name w:val="stratn"/>
    <w:basedOn w:val="a0"/>
    <w:rsid w:val="00CD5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0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xuetao</dc:creator>
  <cp:keywords/>
  <dc:description/>
  <cp:lastModifiedBy>kong xuetao</cp:lastModifiedBy>
  <cp:revision>8</cp:revision>
  <dcterms:created xsi:type="dcterms:W3CDTF">2022-05-19T09:30:00Z</dcterms:created>
  <dcterms:modified xsi:type="dcterms:W3CDTF">2022-05-22T13:14:00Z</dcterms:modified>
</cp:coreProperties>
</file>